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07C0F63A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293143" w:rsidRPr="00293143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F3CB031" w14:textId="22E71931" w:rsidR="008D055A" w:rsidRPr="00560DC4" w:rsidRDefault="003B5E30" w:rsidP="00083D76">
      <w:pPr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>Supplementary Table</w:t>
      </w:r>
      <w:r w:rsidR="00A13917" w:rsidRPr="00560DC4">
        <w:rPr>
          <w:rFonts w:ascii="Cambria" w:hAnsi="Cambria"/>
          <w:lang w:val="en-GB"/>
        </w:rPr>
        <w:t xml:space="preserve"> 3. </w:t>
      </w:r>
      <w:r w:rsidR="006A6E49" w:rsidRPr="00560DC4">
        <w:rPr>
          <w:rFonts w:ascii="Cambria" w:hAnsi="Cambria"/>
          <w:lang w:val="en-GB"/>
        </w:rPr>
        <w:t>Distribution</w:t>
      </w:r>
      <w:r w:rsidR="00492E8B" w:rsidRPr="00560DC4">
        <w:rPr>
          <w:rFonts w:ascii="Cambria" w:hAnsi="Cambria"/>
          <w:lang w:val="en-GB"/>
        </w:rPr>
        <w:t>s</w:t>
      </w:r>
      <w:r w:rsidR="006A6E49" w:rsidRPr="00560DC4">
        <w:rPr>
          <w:rFonts w:ascii="Cambria" w:hAnsi="Cambria"/>
          <w:lang w:val="en-GB"/>
        </w:rPr>
        <w:t xml:space="preserve"> of </w:t>
      </w:r>
      <w:r w:rsidR="00A40286" w:rsidRPr="00560DC4">
        <w:rPr>
          <w:rFonts w:ascii="Cambria" w:hAnsi="Cambria"/>
          <w:lang w:val="en-GB"/>
        </w:rPr>
        <w:t xml:space="preserve">cognitive </w:t>
      </w:r>
      <w:r w:rsidR="00F27841" w:rsidRPr="00560DC4">
        <w:rPr>
          <w:rFonts w:ascii="Cambria" w:hAnsi="Cambria"/>
          <w:lang w:val="en-GB"/>
        </w:rPr>
        <w:t>status</w:t>
      </w:r>
      <w:r w:rsidR="006A6E49" w:rsidRPr="00560DC4">
        <w:rPr>
          <w:rFonts w:ascii="Cambria" w:hAnsi="Cambria"/>
          <w:lang w:val="en-GB"/>
        </w:rPr>
        <w:t xml:space="preserve"> </w:t>
      </w:r>
      <w:r w:rsidR="00492E8B" w:rsidRPr="00560DC4">
        <w:rPr>
          <w:rFonts w:ascii="Cambria" w:hAnsi="Cambria"/>
          <w:lang w:val="en-GB"/>
        </w:rPr>
        <w:t>data for hospitalised</w:t>
      </w:r>
      <w:r w:rsidR="006A6E49" w:rsidRPr="00560DC4">
        <w:rPr>
          <w:rFonts w:ascii="Cambria" w:hAnsi="Cambria"/>
          <w:lang w:val="en-GB"/>
        </w:rPr>
        <w:t xml:space="preserve"> older</w:t>
      </w:r>
      <w:r w:rsidR="00D200C1" w:rsidRPr="00560DC4">
        <w:rPr>
          <w:rFonts w:ascii="Cambria" w:hAnsi="Cambria"/>
          <w:lang w:val="en-GB"/>
        </w:rPr>
        <w:t xml:space="preserve"> </w:t>
      </w:r>
      <w:r w:rsidR="006A6E49" w:rsidRPr="00560DC4">
        <w:rPr>
          <w:rFonts w:ascii="Cambria" w:hAnsi="Cambria"/>
          <w:lang w:val="en-GB"/>
        </w:rPr>
        <w:t>inpatients (N</w:t>
      </w:r>
      <w:r w:rsidR="006E3DE2" w:rsidRPr="00560DC4">
        <w:rPr>
          <w:rFonts w:ascii="Cambria" w:hAnsi="Cambria"/>
          <w:lang w:val="en-GB"/>
        </w:rPr>
        <w:t> </w:t>
      </w:r>
      <w:r w:rsidR="006A6E49" w:rsidRPr="00560DC4">
        <w:rPr>
          <w:rFonts w:ascii="Cambria" w:hAnsi="Cambria"/>
          <w:lang w:val="en-GB"/>
        </w:rPr>
        <w:t>=</w:t>
      </w:r>
      <w:r w:rsidR="006E3DE2" w:rsidRPr="00560DC4">
        <w:rPr>
          <w:rFonts w:ascii="Cambria" w:hAnsi="Cambria"/>
          <w:lang w:val="en-GB"/>
        </w:rPr>
        <w:t> </w:t>
      </w:r>
      <w:r w:rsidR="006A6E49" w:rsidRPr="00560DC4">
        <w:rPr>
          <w:rFonts w:ascii="Cambria" w:hAnsi="Cambria"/>
          <w:lang w:val="en-GB"/>
        </w:rPr>
        <w:t>20</w:t>
      </w:r>
      <w:r w:rsidR="006E3DE2" w:rsidRPr="00560DC4">
        <w:rPr>
          <w:rFonts w:ascii="Cambria" w:hAnsi="Cambria"/>
          <w:lang w:val="en-GB"/>
        </w:rPr>
        <w:t>,</w:t>
      </w:r>
      <w:r w:rsidR="006A6E49" w:rsidRPr="00560DC4">
        <w:rPr>
          <w:rFonts w:ascii="Cambria" w:hAnsi="Cambria"/>
          <w:lang w:val="en-GB"/>
        </w:rPr>
        <w:t>42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2"/>
        <w:gridCol w:w="3005"/>
      </w:tblGrid>
      <w:tr w:rsidR="00936432" w:rsidRPr="00560DC4" w14:paraId="0FDAE8AC" w14:textId="77777777" w:rsidTr="000B28F8">
        <w:tc>
          <w:tcPr>
            <w:tcW w:w="3572" w:type="dxa"/>
          </w:tcPr>
          <w:p w14:paraId="343DD506" w14:textId="77777777" w:rsidR="008D055A" w:rsidRPr="00560DC4" w:rsidRDefault="008D055A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3005" w:type="dxa"/>
          </w:tcPr>
          <w:p w14:paraId="43222464" w14:textId="5ECCE8DF" w:rsidR="008D055A" w:rsidRPr="00560DC4" w:rsidRDefault="008D055A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istribution</w:t>
            </w:r>
            <w:r w:rsidR="00A90609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</w:tr>
      <w:tr w:rsidR="00936432" w:rsidRPr="00560DC4" w14:paraId="736712BF" w14:textId="77777777" w:rsidTr="000B28F8">
        <w:tc>
          <w:tcPr>
            <w:tcW w:w="3572" w:type="dxa"/>
          </w:tcPr>
          <w:p w14:paraId="1243E92F" w14:textId="41AA0F99" w:rsidR="004B0986" w:rsidRPr="00560DC4" w:rsidRDefault="00A90609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Perception</w:t>
            </w:r>
            <w:r w:rsidR="006E3DE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lertness</w:t>
            </w:r>
          </w:p>
          <w:p w14:paraId="2C6D2286" w14:textId="4C1A4150" w:rsidR="00A90609" w:rsidRPr="00560DC4" w:rsidRDefault="004B0986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lert</w:t>
            </w:r>
          </w:p>
          <w:p w14:paraId="36038E7E" w14:textId="77777777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rowsy</w:t>
            </w:r>
          </w:p>
          <w:p w14:paraId="57CF2B02" w14:textId="15333C68" w:rsidR="00A90609" w:rsidRPr="00560DC4" w:rsidRDefault="00E02F4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tupor</w:t>
            </w:r>
          </w:p>
          <w:p w14:paraId="12DE9030" w14:textId="27F62D5D" w:rsidR="004B0986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atose</w:t>
            </w:r>
          </w:p>
          <w:p w14:paraId="6531B339" w14:textId="317E91E4" w:rsidR="008D055A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005" w:type="dxa"/>
          </w:tcPr>
          <w:p w14:paraId="3EB58F5D" w14:textId="77777777" w:rsidR="008D055A" w:rsidRPr="00560DC4" w:rsidRDefault="008D055A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206BE379" w14:textId="69A120A5" w:rsidR="008D055A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50 (98.2)</w:t>
            </w:r>
          </w:p>
          <w:p w14:paraId="018B8C61" w14:textId="22A343C8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08 (1.5)</w:t>
            </w:r>
          </w:p>
          <w:p w14:paraId="2FC53773" w14:textId="206B40B1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6 (0.1)</w:t>
            </w:r>
          </w:p>
          <w:p w14:paraId="0CF7595D" w14:textId="5AA72E33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7 (0.1)</w:t>
            </w:r>
          </w:p>
          <w:p w14:paraId="7A6442E4" w14:textId="2CE5A45B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1 (0.1)</w:t>
            </w:r>
          </w:p>
        </w:tc>
      </w:tr>
      <w:tr w:rsidR="00936432" w:rsidRPr="00560DC4" w14:paraId="52620E1E" w14:textId="77777777" w:rsidTr="000B28F8">
        <w:tc>
          <w:tcPr>
            <w:tcW w:w="3572" w:type="dxa"/>
          </w:tcPr>
          <w:p w14:paraId="3D760EDC" w14:textId="7204D220" w:rsidR="004B0986" w:rsidRPr="00560DC4" w:rsidRDefault="00A90609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Orientation</w:t>
            </w:r>
          </w:p>
          <w:p w14:paraId="1671DC31" w14:textId="520CD713" w:rsidR="0096240E" w:rsidRPr="00560DC4" w:rsidRDefault="006E3DE2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Possesses full</w:t>
            </w:r>
            <w:r w:rsidR="0096240E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facult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ies</w:t>
            </w:r>
          </w:p>
          <w:p w14:paraId="22287912" w14:textId="1DC3FD9E" w:rsidR="00A90609" w:rsidRPr="00560DC4" w:rsidRDefault="00A9060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Possesses </w:t>
            </w:r>
            <w:r w:rsidR="0096240E" w:rsidRPr="00560DC4">
              <w:rPr>
                <w:rFonts w:ascii="Cambria" w:hAnsi="Cambria"/>
                <w:sz w:val="22"/>
                <w:szCs w:val="22"/>
                <w:lang w:val="en-GB"/>
              </w:rPr>
              <w:t>thre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faculties</w:t>
            </w:r>
            <w:r w:rsidR="00A40286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(</w:t>
            </w:r>
            <w:r w:rsidR="00024503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recognise </w:t>
            </w:r>
            <w:r w:rsidR="00A40286" w:rsidRPr="00560DC4">
              <w:rPr>
                <w:rFonts w:ascii="Cambria" w:hAnsi="Cambria"/>
                <w:sz w:val="22"/>
                <w:szCs w:val="22"/>
                <w:lang w:val="en-GB"/>
              </w:rPr>
              <w:t>time, place,</w:t>
            </w:r>
            <w:r w:rsidR="00024503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proofErr w:type="gramStart"/>
            <w:r w:rsidR="00024503" w:rsidRPr="00560DC4">
              <w:rPr>
                <w:rFonts w:ascii="Cambria" w:hAnsi="Cambria"/>
                <w:sz w:val="22"/>
                <w:szCs w:val="22"/>
                <w:lang w:val="en-GB"/>
              </w:rPr>
              <w:t>relatives</w:t>
            </w:r>
            <w:r w:rsidR="00024503" w:rsidRPr="00560DC4" w:rsidDel="00024503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r w:rsidR="00A40286" w:rsidRPr="00560DC4">
              <w:rPr>
                <w:rFonts w:ascii="Cambria" w:hAnsi="Cambria"/>
                <w:sz w:val="22"/>
                <w:szCs w:val="22"/>
                <w:lang w:val="en-GB"/>
              </w:rPr>
              <w:t>)</w:t>
            </w:r>
            <w:proofErr w:type="gramEnd"/>
            <w:r w:rsidR="00024503" w:rsidRPr="00560DC4" w:rsidDel="00024503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</w:p>
          <w:p w14:paraId="5639878A" w14:textId="24ACD4E3" w:rsidR="00A90609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Possesses one 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or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two faculties</w:t>
            </w:r>
          </w:p>
          <w:p w14:paraId="33E26EBF" w14:textId="156FD32C" w:rsidR="00A90609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Possesses no facult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ies</w:t>
            </w:r>
          </w:p>
          <w:p w14:paraId="79FB0555" w14:textId="6BF74E06" w:rsidR="0096240E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1A8B3AB6" w14:textId="7350D281" w:rsidR="00A90609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005" w:type="dxa"/>
          </w:tcPr>
          <w:p w14:paraId="56D579E5" w14:textId="77777777" w:rsidR="004B0986" w:rsidRPr="00560DC4" w:rsidRDefault="004B0986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5FE81574" w14:textId="7E04F621" w:rsidR="0096240E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6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25 (82.9)</w:t>
            </w:r>
          </w:p>
          <w:p w14:paraId="099DAEEE" w14:textId="1F634434" w:rsidR="00A90609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05 (9.3)</w:t>
            </w:r>
          </w:p>
          <w:p w14:paraId="6F6D0B88" w14:textId="3E3C4E3D" w:rsidR="00A90609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14 (5.0)</w:t>
            </w:r>
          </w:p>
          <w:p w14:paraId="1781515E" w14:textId="529B378C" w:rsidR="00A90609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20 (2.1)</w:t>
            </w:r>
          </w:p>
          <w:p w14:paraId="3596E02C" w14:textId="09806379" w:rsidR="0096240E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8 (0.7)</w:t>
            </w:r>
          </w:p>
          <w:p w14:paraId="6A5823CB" w14:textId="2611C4F8" w:rsidR="0096240E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</w:tc>
      </w:tr>
      <w:tr w:rsidR="00936432" w:rsidRPr="00560DC4" w14:paraId="08FE1BFC" w14:textId="77777777" w:rsidTr="000B28F8">
        <w:tc>
          <w:tcPr>
            <w:tcW w:w="3572" w:type="dxa"/>
          </w:tcPr>
          <w:p w14:paraId="7D28AEB6" w14:textId="58480020" w:rsidR="004B0986" w:rsidRPr="00560DC4" w:rsidRDefault="009544C5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ttention</w:t>
            </w:r>
          </w:p>
          <w:p w14:paraId="10DBBAAE" w14:textId="42634E6A" w:rsidR="0096240E" w:rsidRPr="00560DC4" w:rsidRDefault="0096240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alteration</w:t>
            </w:r>
          </w:p>
          <w:p w14:paraId="74DCC514" w14:textId="5AE65EEC" w:rsidR="0096240E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Permanently restricted</w:t>
            </w:r>
          </w:p>
          <w:p w14:paraId="0AE06E23" w14:textId="0CD5B7B0" w:rsidR="0096240E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3ACFA9FA" w14:textId="24AC0F34" w:rsidR="0096240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005" w:type="dxa"/>
          </w:tcPr>
          <w:p w14:paraId="647E5652" w14:textId="77777777" w:rsidR="009544C5" w:rsidRPr="00560DC4" w:rsidRDefault="009544C5" w:rsidP="00083D76">
            <w:pPr>
              <w:tabs>
                <w:tab w:val="center" w:pos="4800"/>
                <w:tab w:val="right" w:pos="9500"/>
              </w:tabs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43437A8" w14:textId="2A9261B6" w:rsidR="009544C5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28 (91.7)</w:t>
            </w:r>
          </w:p>
          <w:p w14:paraId="795B204B" w14:textId="4CBB5E01" w:rsidR="009544C5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53 (8.1)</w:t>
            </w:r>
          </w:p>
          <w:p w14:paraId="79156E51" w14:textId="0A6E2E8F" w:rsidR="009544C5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1 (0.1)</w:t>
            </w:r>
          </w:p>
          <w:p w14:paraId="4BB8BB81" w14:textId="20392FA3" w:rsidR="009544C5" w:rsidRPr="00560DC4" w:rsidRDefault="009544C5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</w:tc>
      </w:tr>
      <w:tr w:rsidR="00936432" w:rsidRPr="00560DC4" w14:paraId="3195A1CC" w14:textId="77777777" w:rsidTr="000B28F8">
        <w:tc>
          <w:tcPr>
            <w:tcW w:w="3572" w:type="dxa"/>
          </w:tcPr>
          <w:p w14:paraId="6E5A3718" w14:textId="39F6B0B2" w:rsidR="00977B7C" w:rsidRPr="00560DC4" w:rsidRDefault="00A13917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Skills </w:t>
            </w:r>
            <w:r w:rsidR="00803E40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for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daily life</w:t>
            </w:r>
            <w:r w:rsidR="00C56CAD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(</w:t>
            </w:r>
            <w:r w:rsidR="0018698B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ecision making process</w:t>
            </w:r>
            <w:r w:rsidR="00C56CAD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)</w:t>
            </w:r>
          </w:p>
          <w:p w14:paraId="15F13162" w14:textId="705E57C6" w:rsidR="00A13917" w:rsidRPr="00560DC4" w:rsidRDefault="00A13917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restriction</w:t>
            </w:r>
          </w:p>
          <w:p w14:paraId="35EEAF93" w14:textId="143634B6" w:rsidR="00A13917" w:rsidRPr="00560DC4" w:rsidRDefault="00A13917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restrict</w:t>
            </w:r>
            <w:r w:rsidR="00492E8B" w:rsidRPr="00560DC4">
              <w:rPr>
                <w:rFonts w:ascii="Cambria" w:hAnsi="Cambria"/>
                <w:sz w:val="22"/>
                <w:szCs w:val="22"/>
                <w:lang w:val="en-GB"/>
              </w:rPr>
              <w:t>ion</w:t>
            </w:r>
          </w:p>
          <w:p w14:paraId="439FED42" w14:textId="7E90D738" w:rsidR="00A13917" w:rsidRPr="00560DC4" w:rsidRDefault="00A13917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evere restrict</w:t>
            </w:r>
            <w:r w:rsidR="00492E8B" w:rsidRPr="00560DC4">
              <w:rPr>
                <w:rFonts w:ascii="Cambria" w:hAnsi="Cambria"/>
                <w:sz w:val="22"/>
                <w:szCs w:val="22"/>
                <w:lang w:val="en-GB"/>
              </w:rPr>
              <w:t>ion</w:t>
            </w:r>
          </w:p>
          <w:p w14:paraId="6969A8A0" w14:textId="77777777" w:rsidR="00A13917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evaluable</w:t>
            </w:r>
          </w:p>
          <w:p w14:paraId="29D93B74" w14:textId="04ACB84D" w:rsidR="00977B7C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005" w:type="dxa"/>
          </w:tcPr>
          <w:p w14:paraId="462B3128" w14:textId="3F76B049" w:rsidR="00977B7C" w:rsidRPr="00560DC4" w:rsidRDefault="00977B7C" w:rsidP="00083D76">
            <w:pPr>
              <w:tabs>
                <w:tab w:val="center" w:pos="4800"/>
                <w:tab w:val="right" w:pos="9500"/>
              </w:tabs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47703B4E" w14:textId="159D8CE3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5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23 (75.0)</w:t>
            </w:r>
          </w:p>
          <w:p w14:paraId="0DCE2B8C" w14:textId="58329896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08 (14.7)</w:t>
            </w:r>
          </w:p>
          <w:p w14:paraId="15BAA595" w14:textId="55101ADC" w:rsidR="00977B7C" w:rsidRPr="00560DC4" w:rsidRDefault="00C56CAD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40</w:t>
            </w:r>
            <w:r w:rsidR="00977B7C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(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</w:t>
            </w:r>
            <w:r w:rsidR="00977B7C" w:rsidRPr="00560DC4">
              <w:rPr>
                <w:rFonts w:ascii="Cambria" w:hAnsi="Cambria"/>
                <w:sz w:val="22"/>
                <w:szCs w:val="22"/>
                <w:lang w:val="en-GB"/>
              </w:rPr>
              <w:t>.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  <w:r w:rsidR="00977B7C" w:rsidRPr="00560DC4">
              <w:rPr>
                <w:rFonts w:ascii="Cambria" w:hAnsi="Cambria"/>
                <w:sz w:val="22"/>
                <w:szCs w:val="22"/>
                <w:lang w:val="en-GB"/>
              </w:rPr>
              <w:t>)</w:t>
            </w:r>
          </w:p>
          <w:p w14:paraId="322AD0AD" w14:textId="77777777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1 (0.2)</w:t>
            </w:r>
          </w:p>
          <w:p w14:paraId="0DCAA12B" w14:textId="1A0C1200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</w:tc>
      </w:tr>
      <w:tr w:rsidR="00936432" w:rsidRPr="00560DC4" w14:paraId="0C52569A" w14:textId="77777777" w:rsidTr="000B28F8">
        <w:tc>
          <w:tcPr>
            <w:tcW w:w="3572" w:type="dxa"/>
          </w:tcPr>
          <w:p w14:paraId="018B70B8" w14:textId="680B35C7" w:rsidR="004B0986" w:rsidRPr="00560DC4" w:rsidRDefault="00977B7C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bility to learn</w:t>
            </w:r>
          </w:p>
          <w:p w14:paraId="29696F10" w14:textId="37A04752" w:rsidR="00977B7C" w:rsidRPr="00560DC4" w:rsidRDefault="006E3DE2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Fully capable</w:t>
            </w:r>
          </w:p>
          <w:p w14:paraId="56E47F84" w14:textId="1ADCD3E2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restrict</w:t>
            </w:r>
            <w:r w:rsidR="00492E8B" w:rsidRPr="00560DC4">
              <w:rPr>
                <w:rFonts w:ascii="Cambria" w:hAnsi="Cambria"/>
                <w:sz w:val="22"/>
                <w:szCs w:val="22"/>
                <w:lang w:val="en-GB"/>
              </w:rPr>
              <w:t>ion</w:t>
            </w:r>
          </w:p>
          <w:p w14:paraId="7997F71B" w14:textId="24B93655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evere restrict</w:t>
            </w:r>
            <w:r w:rsidR="00492E8B" w:rsidRPr="00560DC4">
              <w:rPr>
                <w:rFonts w:ascii="Cambria" w:hAnsi="Cambria"/>
                <w:sz w:val="22"/>
                <w:szCs w:val="22"/>
                <w:lang w:val="en-GB"/>
              </w:rPr>
              <w:t>ion</w:t>
            </w:r>
          </w:p>
          <w:p w14:paraId="690EE2B7" w14:textId="70661B51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ly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b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le</w:t>
            </w:r>
          </w:p>
          <w:p w14:paraId="6E26AD46" w14:textId="01D0C114" w:rsidR="00977B7C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005" w:type="dxa"/>
          </w:tcPr>
          <w:p w14:paraId="4B239950" w14:textId="77777777" w:rsidR="004B0986" w:rsidRPr="00560DC4" w:rsidRDefault="004B0986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11517503" w14:textId="1832D45C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4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26 (72.6)</w:t>
            </w:r>
          </w:p>
          <w:p w14:paraId="6D47504A" w14:textId="7109907B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52 (16.9)</w:t>
            </w:r>
          </w:p>
          <w:p w14:paraId="26AD66BF" w14:textId="16F8AE54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81 (8.2)</w:t>
            </w:r>
          </w:p>
          <w:p w14:paraId="1856E9E2" w14:textId="3D7576FE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43 (2.2)</w:t>
            </w:r>
          </w:p>
          <w:p w14:paraId="5CD256A1" w14:textId="4D94D37A" w:rsidR="00977B7C" w:rsidRPr="00560DC4" w:rsidRDefault="00977B7C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</w:tc>
      </w:tr>
    </w:tbl>
    <w:p w14:paraId="0AEE35A2" w14:textId="77777777" w:rsidR="009544C5" w:rsidRPr="00560DC4" w:rsidRDefault="009544C5" w:rsidP="00083D76">
      <w:pPr>
        <w:rPr>
          <w:rFonts w:ascii="Cambria" w:hAnsi="Cambria"/>
          <w:lang w:val="en-GB"/>
        </w:rPr>
      </w:pPr>
    </w:p>
    <w:p w14:paraId="2E76C0F3" w14:textId="77777777" w:rsidR="0081389E" w:rsidRDefault="0081389E">
      <w:pPr>
        <w:widowControl/>
        <w:autoSpaceDE/>
        <w:autoSpaceDN/>
        <w:adjustRightInd/>
        <w:spacing w:after="160" w:line="259" w:lineRule="auto"/>
        <w:rPr>
          <w:rFonts w:ascii="Cambria" w:hAnsi="Cambria"/>
          <w:lang w:val="en-GB"/>
        </w:rPr>
      </w:pPr>
    </w:p>
    <w:p w14:paraId="062156CF" w14:textId="205C9354" w:rsidR="00307F88" w:rsidRPr="00560DC4" w:rsidRDefault="0081389E" w:rsidP="0081389E">
      <w:pPr>
        <w:widowControl/>
        <w:tabs>
          <w:tab w:val="left" w:pos="6600"/>
        </w:tabs>
        <w:autoSpaceDE/>
        <w:autoSpaceDN/>
        <w:adjustRightInd/>
        <w:spacing w:after="160" w:line="259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ab/>
      </w:r>
    </w:p>
    <w:sectPr w:rsidR="00307F88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CA140" w14:textId="77777777" w:rsidR="0069187A" w:rsidRDefault="0069187A" w:rsidP="005620F9">
      <w:r>
        <w:separator/>
      </w:r>
    </w:p>
  </w:endnote>
  <w:endnote w:type="continuationSeparator" w:id="0">
    <w:p w14:paraId="1E9793C0" w14:textId="77777777" w:rsidR="0069187A" w:rsidRDefault="0069187A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107C4" w14:textId="77777777" w:rsidR="0069187A" w:rsidRDefault="0069187A" w:rsidP="005620F9">
      <w:r>
        <w:separator/>
      </w:r>
    </w:p>
  </w:footnote>
  <w:footnote w:type="continuationSeparator" w:id="0">
    <w:p w14:paraId="40EC58AC" w14:textId="77777777" w:rsidR="0069187A" w:rsidRDefault="0069187A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43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87A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89E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31BE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